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orting Information S8:</w:t>
      </w:r>
      <w:r>
        <w:rPr/>
        <w:t xml:space="preserve"> Specimens, voucher code and locality information of specimens used for the molecular analysis. All 31 specimens, belonging to four genera 12 species were newly sequenced. Abbreviations of museum acronyms: FMNH-INS = Field Museum of Natural history - insect collection; CASENT = California Academy of Sciences,  Entomology.</w:t>
      </w:r>
    </w:p>
    <w:tbl>
      <w:tblPr>
        <w:tblW w:w="9401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620"/>
        <w:gridCol w:w="4001"/>
      </w:tblGrid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Spec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Voucher code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it-IT"/>
              </w:rPr>
            </w:pPr>
            <w:r>
              <w:rPr>
                <w:rFonts w:cs="Arial" w:ascii="Arial" w:hAnsi="Arial"/>
                <w:b/>
                <w:bCs/>
                <w:lang w:val="it-IT"/>
              </w:rPr>
              <w:t>locality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Madabolus maximus</w:t>
            </w:r>
            <w:r>
              <w:rPr>
                <w:rFonts w:cs="Arial" w:ascii="Arial" w:hAnsi="Arial"/>
              </w:rPr>
              <w:t xml:space="preserve"> Wesener &amp; Enghoff, 2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fr-FR"/>
              </w:rPr>
              <w:t>FMNH-INS</w:t>
            </w:r>
            <w:r>
              <w:rPr>
                <w:rFonts w:cs="Arial" w:ascii="Arial" w:hAnsi="Arial"/>
              </w:rPr>
              <w:t xml:space="preserve"> X01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adagascar, pet trade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Madabolus maximus</w:t>
            </w:r>
            <w:r>
              <w:rPr>
                <w:rFonts w:cs="Arial" w:ascii="Arial" w:hAnsi="Arial"/>
              </w:rPr>
              <w:t xml:space="preserve"> Wesener &amp; Enghoff, 2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fr-FR"/>
              </w:rPr>
              <w:t>FMNH-INS</w:t>
            </w:r>
            <w:r>
              <w:rPr>
                <w:rFonts w:cs="Arial" w:ascii="Arial" w:hAnsi="Arial"/>
              </w:rPr>
              <w:t xml:space="preserve"> X02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adagascar, pet trade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fr-FR"/>
              </w:rPr>
              <w:t>Spiromimus simplex</w:t>
            </w:r>
            <w:r>
              <w:rPr>
                <w:rFonts w:cs="Arial" w:ascii="Arial" w:hAnsi="Arial"/>
                <w:iCs/>
                <w:lang w:val="fr-FR"/>
              </w:rPr>
              <w:t xml:space="preserve"> Wesener &amp; Enghoff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fr-FR"/>
              </w:rPr>
              <w:t>CASENT 9032813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, Province d’Antsiranana, PN de Marojejy, Manantenina River, rainforest, 450 m, 14°26’12”S, 049°46’30”E, coll. B.L. Fisher et al., 12-15.xi.2003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piromimus triaureus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iCs/>
                <w:lang w:val="fr-FR"/>
              </w:rPr>
              <w:t>Wesener &amp; Enghoff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NT 9032804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, Province de Mahajanga, Forêt de Tsimembo, tropical dry forest, 20 m, 19°1’17”S, 44°26’26”E, coll. Fisher, Griswold et al., 21-25.xi.2001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fr-FR"/>
              </w:rPr>
              <w:t>Colossobolus semicyclus</w:t>
            </w:r>
            <w:r>
              <w:rPr>
                <w:rFonts w:cs="Arial" w:ascii="Arial" w:hAnsi="Arial"/>
                <w:iCs/>
                <w:lang w:val="fr-FR"/>
              </w:rPr>
              <w:t xml:space="preserve"> Wesener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NT</w:t>
            </w:r>
            <w:r>
              <w:rPr>
                <w:rFonts w:cs="Arial" w:ascii="Arial" w:hAnsi="Arial"/>
                <w:lang w:val="fr-FR"/>
              </w:rPr>
              <w:t xml:space="preserve"> 9032800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, Province d’Antsiranana, Forêt de Binara, rainforest, 650–800 m, 13°15’48” S, 049°36’12” E, coll. B. L. Fisher, 19.XI.200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fr-FR"/>
              </w:rPr>
              <w:t>Colossobolus semicyclus</w:t>
            </w:r>
            <w:r>
              <w:rPr>
                <w:rFonts w:cs="Arial" w:ascii="Arial" w:hAnsi="Arial"/>
                <w:iCs/>
                <w:lang w:val="fr-FR"/>
              </w:rPr>
              <w:t xml:space="preserve"> Wesener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NT</w:t>
            </w:r>
            <w:r>
              <w:rPr>
                <w:rFonts w:cs="Arial" w:ascii="Arial" w:hAnsi="Arial"/>
                <w:lang w:val="fr-FR"/>
              </w:rPr>
              <w:t xml:space="preserve"> 9032801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, Province d’Antsiranana, Forêt de Binara, rainforest, 650–800 m, 13°15’48” S, 049°36’12” E, coll. B. L. Fisher, 19.XI.200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vampyrus</w:t>
            </w:r>
            <w:r>
              <w:rPr>
                <w:rFonts w:cs="Arial" w:ascii="Arial" w:hAnsi="Arial"/>
              </w:rPr>
              <w:t xml:space="preserve"> 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ener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fr-FR"/>
              </w:rPr>
              <w:t xml:space="preserve">FMNH-INS </w:t>
            </w:r>
            <w:r>
              <w:rPr>
                <w:rFonts w:cs="Arial" w:ascii="Arial" w:hAnsi="Arial"/>
              </w:rPr>
              <w:t>5387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e Toliara, PN d’Andohahela, parcel 1, 1500 m, montane rainforest, 24°34.2’S, 46°43.9’S, coll. S. Goodman et al, 17-27.xi.1995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vampyrus</w:t>
            </w:r>
            <w:r>
              <w:rPr>
                <w:rFonts w:cs="Arial" w:ascii="Arial" w:hAnsi="Arial"/>
              </w:rPr>
              <w:t xml:space="preserve"> B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ener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fr-FR"/>
              </w:rPr>
              <w:t xml:space="preserve">FMNH-INS </w:t>
            </w:r>
            <w:r>
              <w:rPr>
                <w:rFonts w:cs="Arial" w:ascii="Arial" w:hAnsi="Arial"/>
              </w:rPr>
              <w:t>5366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dagascar, </w:t>
            </w:r>
            <w:r>
              <w:rPr>
                <w:rFonts w:eastAsia="Calibri" w:cs="Arial" w:ascii="Arial" w:hAnsi="Arial"/>
                <w:sz w:val="16"/>
                <w:szCs w:val="16"/>
              </w:rPr>
              <w:t>Province de Toliara, PN d’Andohahela, parcel 1, 13.5 km NE Eminiminy, camp #3, 1200 m, montane rainforest, 24°35.0’S, 46°44.1’E, coll. S. Goodman, 1–17.xi.1995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vampyrus</w:t>
            </w:r>
            <w:r>
              <w:rPr>
                <w:rFonts w:cs="Arial" w:ascii="Arial" w:hAnsi="Arial"/>
              </w:rPr>
              <w:t xml:space="preserve"> 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ener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fr-FR"/>
              </w:rPr>
              <w:t xml:space="preserve">FMNH-INS </w:t>
            </w:r>
            <w:r>
              <w:rPr>
                <w:rFonts w:cs="Arial" w:ascii="Arial" w:hAnsi="Arial"/>
              </w:rPr>
              <w:t>5392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 xml:space="preserve">Madagascar, Province de Toliara, PN d’Andohahela, parcel 1, 1500 m, montane rainforest, 24°34.2’S, 46°43.9’S, coll. S. Goodman </w:t>
            </w:r>
            <w:r>
              <w:rPr>
                <w:rFonts w:eastAsia="Calibri" w:cs="Arial" w:ascii="Arial" w:hAnsi="Arial"/>
                <w:i/>
                <w:sz w:val="16"/>
                <w:szCs w:val="16"/>
              </w:rPr>
              <w:t>et al.</w:t>
            </w:r>
            <w:r>
              <w:rPr>
                <w:rFonts w:eastAsia="Calibri" w:cs="Arial" w:ascii="Arial" w:hAnsi="Arial"/>
                <w:sz w:val="16"/>
                <w:szCs w:val="16"/>
              </w:rPr>
              <w:t>, 17-27.xi.1995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vampyrus</w:t>
            </w:r>
            <w:r>
              <w:rPr>
                <w:rFonts w:cs="Arial" w:ascii="Arial" w:hAnsi="Arial"/>
              </w:rPr>
              <w:t xml:space="preserve"> 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sener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MNH-INS 5414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e Toliara, PN d’Andohahela, parcel 1, 1500 m, montane rainforest, 24°32.2’S, 46°43.9’E, coll. S. Goodman, 17–27.xi.1995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infernalis</w:t>
            </w:r>
            <w:r>
              <w:rPr>
                <w:rFonts w:cs="Arial" w:ascii="Arial" w:hAnsi="Arial"/>
              </w:rPr>
              <w:t xml:space="preserve"> A Wesener, 2009,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MNH-INS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e Toliara, Sainte Luce, S8, 24°46.520’S, 047°09.074’E, 28 m, littoral forest on basaltic soil, coll. Wesener et al., 29.v.200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infernalis</w:t>
            </w:r>
            <w:r>
              <w:rPr>
                <w:rFonts w:cs="Arial" w:ascii="Arial" w:hAnsi="Arial"/>
              </w:rPr>
              <w:t xml:space="preserve"> B Wesener, 2009,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MNH-INS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e Toliara, Sainte Luce, S8, 24°46.520’S, 047°09.074’E, 28 m, littoral forest on basaltic soil, coll. Wesener et al., 29.v.200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de-DE"/>
              </w:rPr>
              <w:t>Aphistogoniulus infernalis</w:t>
            </w:r>
            <w:r>
              <w:rPr>
                <w:rFonts w:cs="Arial" w:ascii="Arial" w:hAnsi="Arial"/>
                <w:lang w:val="de-DE"/>
              </w:rPr>
              <w:t xml:space="preserve"> C Wesener, 2009, Isaka-Ivondro Nor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MNH-INS-56488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e Toliara, Andohahela, Isaka-Ivondro Nord [is this within park?], 668 m, rainforest, 24°44.185’S, 46°51.607’E, coll. Wesener et al., 12.vi.200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de-DE"/>
              </w:rPr>
              <w:t>Aphistogoniulus infernalis</w:t>
            </w:r>
            <w:r>
              <w:rPr>
                <w:rFonts w:cs="Arial" w:ascii="Arial" w:hAnsi="Arial"/>
                <w:lang w:val="de-DE"/>
              </w:rPr>
              <w:t xml:space="preserve"> D Wesener, 2009, Isaka-Ivondro Nor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MNH-INS-56488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e Toliara, Andohahela, Isaka-Ivondro Nord [is this within park?], 668 m, rainforest, 24°44.185’S, 46°51.607’E, coll. Wesener et al., 12.vi.200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infernalis</w:t>
            </w:r>
            <w:r>
              <w:rPr>
                <w:rFonts w:cs="Arial" w:ascii="Arial" w:hAnsi="Arial"/>
              </w:rPr>
              <w:t xml:space="preserve"> E Wesener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NT</w:t>
            </w:r>
            <w:r>
              <w:rPr>
                <w:rFonts w:cs="Arial" w:ascii="Arial" w:hAnsi="Arial"/>
                <w:lang w:val="en-GB"/>
              </w:rPr>
              <w:t xml:space="preserve"> 9032823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6"/>
                <w:szCs w:val="16"/>
              </w:rPr>
              <w:t xml:space="preserve">Madagascar, </w:t>
            </w:r>
            <w:r>
              <w:rPr>
                <w:rFonts w:cs="Arial" w:ascii="Arial" w:hAnsi="Arial"/>
                <w:sz w:val="16"/>
                <w:szCs w:val="16"/>
              </w:rPr>
              <w:t>Province de Toliara, Grand Lavasoa, 450 m, rainforest, 25˚05'16" S, 046˚44'56" E, coll. B. L. Fisher et al., 30.XI.2006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corallipes</w:t>
            </w:r>
            <w:r>
              <w:rPr>
                <w:rFonts w:cs="Arial" w:ascii="Arial" w:hAnsi="Arial"/>
              </w:rPr>
              <w:t xml:space="preserve"> A (DeSaussure &amp; Zehntner, 190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FMNH-INS-56116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e Toliara, Private Reserve Manantantely, rainforest, 24°59’17.14”S, 046°55’27.95” E, coll. T. Wesener et al., 06.vi.200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lang w:val="de-DE"/>
              </w:rPr>
              <w:t>Aphistogoniulus corallipes</w:t>
            </w:r>
            <w:r>
              <w:rPr>
                <w:rFonts w:cs="Arial" w:ascii="Arial" w:hAnsi="Arial"/>
                <w:lang w:val="de-DE"/>
              </w:rPr>
              <w:t xml:space="preserve"> B (DeSaussure &amp; Zehntner, 190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MNH-INS-56116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e Toliara, Private Reserve Manantantely, rainforest, 24°59’17.14”S, 046°55’27.95” E, coll. T. Wesener et al., 06.vi.200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fr-FR"/>
              </w:rPr>
              <w:t>Aphistogoniulus</w:t>
            </w:r>
            <w:r>
              <w:rPr>
                <w:rFonts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i/>
                <w:lang w:val="fr-FR"/>
              </w:rPr>
              <w:t>jeekeli</w:t>
            </w:r>
            <w:r>
              <w:rPr>
                <w:rFonts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bCs/>
                <w:lang w:val="fr-FR"/>
              </w:rPr>
              <w:t>n. sp.</w:t>
            </w:r>
            <w:r>
              <w:rPr>
                <w:rFonts w:cs="Arial" w:ascii="Arial" w:hAnsi="Arial"/>
                <w:b/>
                <w:bCs/>
                <w:lang w:val="fr-FR"/>
              </w:rPr>
              <w:t xml:space="preserve"> </w:t>
            </w:r>
            <w:r>
              <w:rPr>
                <w:rFonts w:cs="Arial" w:ascii="Arial" w:hAnsi="Arial"/>
                <w:bCs/>
                <w:lang w:val="fr-FR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NT 9032790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adagascar, Province de Fianarantsoa, Forêt Classée de Vatovavy, rainforest, 175 m, 21°24'00" S, 47°56'24" E, coll. S. Goodman et al</w:t>
            </w:r>
            <w:r>
              <w:rPr>
                <w:rFonts w:cs="Arial" w:ascii="Arial" w:hAnsi="Arial"/>
                <w:i/>
                <w:sz w:val="16"/>
                <w:szCs w:val="16"/>
                <w:lang w:val="fr-FR"/>
              </w:rPr>
              <w:t>.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, 6.-8.vi.2005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iCs/>
                <w:lang w:val="fr-FR"/>
              </w:rPr>
              <w:t>Aphistogoniulus</w:t>
            </w:r>
            <w:r>
              <w:rPr>
                <w:rFonts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i/>
                <w:lang w:val="fr-FR"/>
              </w:rPr>
              <w:t>jeekeli</w:t>
            </w:r>
            <w:r>
              <w:rPr>
                <w:rFonts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bCs/>
                <w:lang w:val="fr-FR"/>
              </w:rPr>
              <w:t>n. sp.</w:t>
            </w:r>
            <w:r>
              <w:rPr>
                <w:rFonts w:cs="Arial" w:ascii="Arial" w:hAnsi="Arial"/>
                <w:b/>
                <w:bCs/>
                <w:lang w:val="fr-FR"/>
              </w:rPr>
              <w:t xml:space="preserve"> </w:t>
            </w:r>
            <w:r>
              <w:rPr>
                <w:rFonts w:cs="Arial" w:ascii="Arial" w:hAnsi="Arial"/>
                <w:bCs/>
                <w:lang w:val="fr-FR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CASENT 9032822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  <w:lang w:val="fr-FR"/>
              </w:rPr>
              <w:t xml:space="preserve">Madagascar,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Province de Fianarantsoa, Réserve Speciale de Manombo, rainforest, 30 m, 23°00'57" S, 47°43'08" E, coll. </w:t>
            </w:r>
            <w:r>
              <w:rPr>
                <w:rFonts w:cs="Arial" w:ascii="Arial" w:hAnsi="Arial"/>
                <w:sz w:val="16"/>
                <w:szCs w:val="16"/>
              </w:rPr>
              <w:t>Brian L. Fisher et al.</w:t>
            </w:r>
            <w:r>
              <w:rPr>
                <w:rFonts w:cs="Arial" w:ascii="Arial" w:hAnsi="Arial"/>
                <w:i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, 20.iv.2006.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fr-FR"/>
              </w:rPr>
              <w:t>Aphistogoniulus erythrocephalus</w:t>
            </w:r>
            <w:r>
              <w:rPr>
                <w:rFonts w:cs="Arial" w:ascii="Arial" w:hAnsi="Arial"/>
                <w:iCs/>
                <w:lang w:val="fr-FR"/>
              </w:rPr>
              <w:t xml:space="preserve"> A (Pocock, 189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NT</w:t>
            </w:r>
            <w:r>
              <w:rPr>
                <w:rFonts w:cs="Arial" w:ascii="Arial" w:hAnsi="Arial"/>
                <w:lang w:val="fr-FR"/>
              </w:rPr>
              <w:t xml:space="preserve"> 9032802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, Province d’Antsiranana, Ambondrobe, littoral rainforest, 10 m, 13°42'55" S, 050°06'06" E,  coll. B. L. Fisher, 29.XI.200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  <w:lang w:val="fr-FR"/>
              </w:rPr>
              <w:t>Aphistogoniulus erythrocephalus</w:t>
            </w:r>
            <w:r>
              <w:rPr>
                <w:rFonts w:cs="Arial" w:ascii="Arial" w:hAnsi="Arial"/>
                <w:iCs/>
                <w:lang w:val="fr-FR"/>
              </w:rPr>
              <w:t xml:space="preserve"> B (Pocock, 189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NT</w:t>
            </w:r>
            <w:r>
              <w:rPr>
                <w:rFonts w:cs="Arial" w:ascii="Arial" w:hAnsi="Arial"/>
                <w:lang w:val="fr-FR"/>
              </w:rPr>
              <w:t xml:space="preserve"> 9032810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, Province d’Antsiranana, Forét d’Ambanitaza, rainforest, 240 m, 14°40'46" S, 050°11'01" E, coll. B. L. Fisher, 26.XI.2004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lang w:val="fr-FR"/>
              </w:rPr>
              <w:t>Aphistogoniulus hova</w:t>
            </w:r>
            <w:r>
              <w:rPr>
                <w:rFonts w:cs="Arial" w:ascii="Arial" w:hAnsi="Arial"/>
                <w:iCs/>
                <w:lang w:val="fr-FR"/>
              </w:rPr>
              <w:t xml:space="preserve"> A </w:t>
            </w:r>
            <w:r>
              <w:rPr>
                <w:rFonts w:cs="Arial" w:ascii="Arial" w:hAnsi="Arial"/>
                <w:lang w:val="de-DE"/>
              </w:rPr>
              <w:t>(DeSaussure &amp; Zehntner, 189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NT</w:t>
            </w:r>
            <w:r>
              <w:rPr>
                <w:rFonts w:cs="Arial" w:ascii="Arial" w:hAnsi="Arial"/>
                <w:lang w:val="fr-FR"/>
              </w:rPr>
              <w:t xml:space="preserve"> 9032803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, Province de Toamasina, Reserve de Betampona, Camp Vohitsivalana, rainforest, 520 m, 17°53'12" S, 049°12'09" E, coll. Brian L. Fisher et al., 1–3.xii.2005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lang w:val="fr-FR"/>
              </w:rPr>
              <w:t>Aphistogoniulus hova</w:t>
            </w:r>
            <w:r>
              <w:rPr>
                <w:rFonts w:cs="Arial" w:ascii="Arial" w:hAnsi="Arial"/>
                <w:iCs/>
                <w:lang w:val="fr-FR"/>
              </w:rPr>
              <w:t xml:space="preserve"> B </w:t>
            </w:r>
            <w:r>
              <w:rPr>
                <w:rFonts w:cs="Arial" w:ascii="Arial" w:hAnsi="Arial"/>
                <w:lang w:val="de-DE"/>
              </w:rPr>
              <w:t>(DeSaussure &amp; Zehntner, 189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NT</w:t>
            </w:r>
            <w:r>
              <w:rPr>
                <w:rFonts w:cs="Arial" w:ascii="Arial" w:hAnsi="Arial"/>
                <w:lang w:val="fr-FR"/>
              </w:rPr>
              <w:t xml:space="preserve"> 9032821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Madagascar, Province de Toamasina, Ile Sainte Marie, Forêt de Kalalao, rainforest, 100 m, 16°55'21" S, 049°53'14" E, coll. </w:t>
            </w:r>
            <w:r>
              <w:rPr>
                <w:rFonts w:cs="Arial" w:ascii="Arial" w:hAnsi="Arial"/>
                <w:sz w:val="16"/>
                <w:szCs w:val="16"/>
              </w:rPr>
              <w:t>Brian L. Fisher et al., 24–27.xi.2005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lang w:val="fr-FR"/>
              </w:rPr>
              <w:t>Aphistogoniulus hova</w:t>
            </w:r>
            <w:r>
              <w:rPr>
                <w:rFonts w:cs="Arial" w:ascii="Arial" w:hAnsi="Arial"/>
                <w:iCs/>
                <w:lang w:val="fr-FR"/>
              </w:rPr>
              <w:t xml:space="preserve"> C </w:t>
            </w:r>
            <w:r>
              <w:rPr>
                <w:rFonts w:cs="Arial" w:ascii="Arial" w:hAnsi="Arial"/>
                <w:lang w:val="de-DE"/>
              </w:rPr>
              <w:t>(DeSaussure &amp; Zehntner, 189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MNH-INS 55886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Madagascar, imported to Germany by OdenwaldExoten, most likely from: Province de Toamasina, Andasibe (Périnet), 2009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cowani</w:t>
            </w:r>
            <w:r>
              <w:rPr>
                <w:rFonts w:cs="Arial" w:ascii="Arial" w:hAnsi="Arial"/>
              </w:rPr>
              <w:t xml:space="preserve"> B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utler, 188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FMNH-INS 7792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Province de Fianarantsoa, extreme northern limit of RS d’Ivohibe, mid-elevation forest, 1200 m, 22°28.2’S, 46°57.6’E, coll. S. Goodman, 3-9.ix.199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cowani</w:t>
            </w:r>
            <w:r>
              <w:rPr>
                <w:rFonts w:cs="Arial" w:ascii="Arial" w:hAnsi="Arial"/>
              </w:rPr>
              <w:t xml:space="preserve"> C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utler, 188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fr-FR"/>
              </w:rPr>
              <w:t xml:space="preserve">FMNH-INS </w:t>
            </w:r>
            <w:r>
              <w:rPr>
                <w:rFonts w:cs="Arial" w:ascii="Arial" w:hAnsi="Arial"/>
              </w:rPr>
              <w:t>7791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Province de Fianarantsoa, extreme northern limit of RS d’Ivohibe, mid-elevation forest, 1200 m, 22°28.2’S, 46°57.6’E, coll. S. Goodman, 3-9.ix.1997,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cowani</w:t>
            </w:r>
            <w:r>
              <w:rPr>
                <w:rFonts w:cs="Arial" w:ascii="Arial" w:hAnsi="Arial"/>
              </w:rPr>
              <w:t xml:space="preserve"> D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utler, 188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fr-FR"/>
              </w:rPr>
              <w:t xml:space="preserve">FMNH-INS </w:t>
            </w:r>
            <w:r>
              <w:rPr>
                <w:rFonts w:cs="Arial" w:ascii="Arial" w:hAnsi="Arial"/>
              </w:rPr>
              <w:t>7866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Province de Fianarantsoa, extreme northern limit of RS d’Ivohibe, mid-elevation forest, 1200 m, 22°28.2’S, 46°57.6’E, coll. S. Goodman, 3-9.ix.1997,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sanguineus</w:t>
            </w:r>
            <w:r>
              <w:rPr>
                <w:rFonts w:cs="Arial" w:ascii="Arial" w:hAnsi="Arial"/>
              </w:rPr>
              <w:t xml:space="preserve"> A Wesener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FMNH-INS 54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’Antananarivo, RS d’Ambohitantely, disturbed transitional montane mossy forest, 1450 m, 18°10.1’S, 47°16.6’E, coll. S. Goodman, 7 -12.xii.199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sanguineus</w:t>
            </w:r>
            <w:r>
              <w:rPr>
                <w:rFonts w:cs="Arial" w:ascii="Arial" w:hAnsi="Arial"/>
              </w:rPr>
              <w:t xml:space="preserve"> B Wesener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FMNH-INS 7904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’Antananarivo, RS d’Ambohitantely, disturbed transitional montane mossy forest, 1450 m, 18°10.1’S, 47°16.6’E, coll. S. Goodman, 7 -12.xii.199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sanguineus</w:t>
            </w:r>
            <w:r>
              <w:rPr>
                <w:rFonts w:cs="Arial" w:ascii="Arial" w:hAnsi="Arial"/>
              </w:rPr>
              <w:t xml:space="preserve"> C Wesener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FMNH-INS 44981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’Antananarivo, RS d’Ambohitantely, disturbed transitional montane mossy forest, 1450 m, 18°10.1’S, 47°16.6’E, coll. S. Goodman, 7 -12.xii.1997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Aphistogoniulus sanguineus</w:t>
            </w:r>
            <w:r>
              <w:rPr>
                <w:rFonts w:cs="Arial" w:ascii="Arial" w:hAnsi="Arial"/>
              </w:rPr>
              <w:t xml:space="preserve"> D Wesener, 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FMNH-INS 7890</w:t>
            </w:r>
          </w:p>
        </w:tc>
        <w:tc>
          <w:tcPr>
            <w:tcW w:w="4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eastAsia="Calibri" w:cs="Arial" w:ascii="Arial" w:hAnsi="Arial"/>
                <w:sz w:val="16"/>
                <w:szCs w:val="16"/>
              </w:rPr>
              <w:t>Madagascar, Province d’Antananarivo, RS d’Ambohitantely, disturbed transitional montane mossy forest, 1450 m, 18°10.1’S, 47°16.6’E, coll. S. Goodman, 7 -12.xii.19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16:45:00Z</dcterms:created>
  <dc:creator>twesener</dc:creator>
  <dc:description/>
  <cp:keywords/>
  <dc:language>en-US</dc:language>
  <cp:lastModifiedBy>twesener</cp:lastModifiedBy>
  <dcterms:modified xsi:type="dcterms:W3CDTF">2011-11-10T09:50:00Z</dcterms:modified>
  <cp:revision>18</cp:revision>
  <dc:subject/>
  <dc:title>First try</dc:title>
</cp:coreProperties>
</file>